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0BFBE" w14:textId="0CABCD01" w:rsidR="0016233E" w:rsidRDefault="00E22D9B" w:rsidP="00704D8C">
      <w:pPr>
        <w:pStyle w:val="Ttulo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22D9B"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="00E25E35">
        <w:rPr>
          <w:rFonts w:ascii="Times New Roman" w:hAnsi="Times New Roman" w:cs="Times New Roman"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704D8C" w:rsidRPr="00704D8C">
        <w:rPr>
          <w:rFonts w:ascii="Times New Roman" w:hAnsi="Times New Roman" w:cs="Times New Roman"/>
          <w:color w:val="auto"/>
          <w:sz w:val="24"/>
          <w:szCs w:val="24"/>
        </w:rPr>
        <w:t>GRADE Summary of Findings table for the main exposures associated with canine visceral leishmaniasis</w:t>
      </w:r>
    </w:p>
    <w:p w14:paraId="2A8EF36B" w14:textId="77777777" w:rsidR="001727C4" w:rsidRPr="001727C4" w:rsidRDefault="001727C4" w:rsidP="001727C4"/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670"/>
        <w:gridCol w:w="1510"/>
        <w:gridCol w:w="1434"/>
        <w:gridCol w:w="1414"/>
        <w:gridCol w:w="1406"/>
        <w:gridCol w:w="1422"/>
      </w:tblGrid>
      <w:tr w:rsidR="001727C4" w:rsidRPr="001727C4" w14:paraId="7AEED8A9" w14:textId="77777777" w:rsidTr="00901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658B4D0" w14:textId="25D00AC4" w:rsidR="0016233E" w:rsidRPr="001727C4" w:rsidRDefault="00971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0" w:type="dxa"/>
          </w:tcPr>
          <w:p w14:paraId="541D72C4" w14:textId="77777777" w:rsidR="0016233E" w:rsidRPr="001727C4" w:rsidRDefault="00971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440" w:type="dxa"/>
          </w:tcPr>
          <w:p w14:paraId="08C8B5EE" w14:textId="3939B953" w:rsidR="0016233E" w:rsidRPr="001727C4" w:rsidRDefault="00E339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  <w:r w:rsidR="00971AA4" w:rsidRPr="001727C4">
              <w:rPr>
                <w:rFonts w:ascii="Times New Roman" w:hAnsi="Times New Roman" w:cs="Times New Roman"/>
                <w:sz w:val="24"/>
                <w:szCs w:val="24"/>
              </w:rPr>
              <w:t xml:space="preserve"> (95%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fidenc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r w:rsidR="00971AA4" w:rsidRPr="001727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C4E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440" w:type="dxa"/>
          </w:tcPr>
          <w:p w14:paraId="16F80E15" w14:textId="4407EE91" w:rsidR="0016233E" w:rsidRPr="001727C4" w:rsidRDefault="00971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120F7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 xml:space="preserve"> of studies</w:t>
            </w:r>
            <w:r w:rsidR="00F120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40" w:type="dxa"/>
          </w:tcPr>
          <w:p w14:paraId="4540EBF5" w14:textId="093E95F4" w:rsidR="0016233E" w:rsidRPr="001727C4" w:rsidRDefault="006F29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71AA4" w:rsidRPr="001727C4">
              <w:rPr>
                <w:rFonts w:ascii="Times New Roman" w:hAnsi="Times New Roman" w:cs="Times New Roman"/>
                <w:sz w:val="24"/>
                <w:szCs w:val="24"/>
              </w:rPr>
              <w:t xml:space="preserve"> of dogs</w:t>
            </w:r>
          </w:p>
        </w:tc>
        <w:tc>
          <w:tcPr>
            <w:tcW w:w="1440" w:type="dxa"/>
          </w:tcPr>
          <w:p w14:paraId="66A8F5E9" w14:textId="77777777" w:rsidR="0016233E" w:rsidRPr="001727C4" w:rsidRDefault="00971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Certainty of evidence (GRADE)</w:t>
            </w:r>
          </w:p>
        </w:tc>
      </w:tr>
      <w:tr w:rsidR="001727C4" w:rsidRPr="001727C4" w14:paraId="53D4ED7E" w14:textId="77777777" w:rsidTr="0090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40B34E8" w14:textId="77777777" w:rsidR="00FB7695" w:rsidRDefault="00FB7695" w:rsidP="00FB7695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dog hair</w:t>
            </w:r>
          </w:p>
          <w:p w14:paraId="1CF98412" w14:textId="0E8D160D" w:rsidR="00FB7695" w:rsidRPr="00D05120" w:rsidRDefault="00A91708" w:rsidP="00FB7695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(</w:t>
            </w:r>
            <w:r w:rsidR="00FB7695" w:rsidRPr="00D051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rt </w:t>
            </w:r>
            <w:r w:rsidR="00FB7695" w:rsidRPr="00D051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s.</w:t>
            </w:r>
            <w:r w:rsidR="00FB7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ng</w:t>
            </w:r>
            <w: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)</w:t>
            </w:r>
          </w:p>
          <w:p w14:paraId="3400E3F6" w14:textId="0819E24C" w:rsidR="0016233E" w:rsidRPr="001727C4" w:rsidRDefault="001623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213635C7" w14:textId="77777777" w:rsidR="0016233E" w:rsidRPr="001727C4" w:rsidRDefault="00971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Canine visceral leishmaniasis (CVL)</w:t>
            </w:r>
          </w:p>
        </w:tc>
        <w:tc>
          <w:tcPr>
            <w:tcW w:w="1440" w:type="dxa"/>
          </w:tcPr>
          <w:p w14:paraId="37B9CBDD" w14:textId="1F2FB15F" w:rsidR="0016233E" w:rsidRPr="001727C4" w:rsidRDefault="007F3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44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 (1</w:t>
            </w:r>
            <w:r w:rsidR="002544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– 1</w:t>
            </w:r>
            <w:r w:rsidR="002544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1440" w:type="dxa"/>
          </w:tcPr>
          <w:p w14:paraId="6DCEBC71" w14:textId="50AAAE25" w:rsidR="0016233E" w:rsidRPr="001727C4" w:rsidRDefault="00F5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2F202F1E" w14:textId="4C05FBB4" w:rsidR="0016233E" w:rsidRPr="001727C4" w:rsidRDefault="00EE3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3AB5">
              <w:rPr>
                <w:rFonts w:ascii="Times New Roman" w:hAnsi="Times New Roman" w:cs="Times New Roman"/>
                <w:sz w:val="24"/>
                <w:szCs w:val="24"/>
              </w:rPr>
              <w:t>77,107</w:t>
            </w:r>
          </w:p>
        </w:tc>
        <w:tc>
          <w:tcPr>
            <w:tcW w:w="1440" w:type="dxa"/>
          </w:tcPr>
          <w:p w14:paraId="00BC5351" w14:textId="6820B5AD" w:rsidR="0016233E" w:rsidRPr="001727C4" w:rsidRDefault="00E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6A3">
              <w:rPr>
                <w:rFonts w:ascii="Cambria Math" w:hAnsi="Cambria Math" w:cs="Cambria Math"/>
                <w:sz w:val="24"/>
                <w:szCs w:val="24"/>
              </w:rPr>
              <w:t>⊕⊕⊕</w:t>
            </w:r>
            <w:r w:rsidR="004504E5" w:rsidRPr="004504E5">
              <w:rPr>
                <w:rFonts w:ascii="Cambria Math" w:hAnsi="Cambria Math" w:cs="Cambria Math"/>
                <w:sz w:val="24"/>
                <w:szCs w:val="24"/>
              </w:rPr>
              <w:t>⊝</w:t>
            </w:r>
            <w:r w:rsidRPr="00EF36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193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727C4" w:rsidRPr="001727C4" w14:paraId="75F858E1" w14:textId="77777777" w:rsidTr="0090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0C86A62" w14:textId="77777777" w:rsidR="009D143C" w:rsidRPr="003B6FDA" w:rsidRDefault="009D143C" w:rsidP="009D143C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3B6FDA"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the streets</w:t>
            </w:r>
          </w:p>
          <w:p w14:paraId="2AA7D4EA" w14:textId="03A15F0F" w:rsidR="0016233E" w:rsidRPr="001727C4" w:rsidRDefault="00971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1727C4">
              <w:rPr>
                <w:rFonts w:ascii="Times New Roman" w:hAnsi="Times New Roman" w:cs="Times New Roman"/>
                <w:sz w:val="24"/>
                <w:szCs w:val="24"/>
              </w:rPr>
              <w:t xml:space="preserve"> vs no)</w:t>
            </w:r>
          </w:p>
        </w:tc>
        <w:tc>
          <w:tcPr>
            <w:tcW w:w="1510" w:type="dxa"/>
          </w:tcPr>
          <w:p w14:paraId="039FE7A8" w14:textId="77777777" w:rsidR="0016233E" w:rsidRPr="001727C4" w:rsidRDefault="00971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Canine visceral leishmaniasis (CVL)</w:t>
            </w:r>
          </w:p>
        </w:tc>
        <w:tc>
          <w:tcPr>
            <w:tcW w:w="1440" w:type="dxa"/>
          </w:tcPr>
          <w:p w14:paraId="2886D8EC" w14:textId="2DE52389" w:rsidR="0016233E" w:rsidRPr="001727C4" w:rsidRDefault="00254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D4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– 2.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583C94BF" w14:textId="52D0A3BA" w:rsidR="0016233E" w:rsidRPr="001727C4" w:rsidRDefault="00F73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7235A60" w14:textId="6F4F56CE" w:rsidR="0016233E" w:rsidRPr="001727C4" w:rsidRDefault="007F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654">
              <w:rPr>
                <w:rFonts w:ascii="Times New Roman" w:hAnsi="Times New Roman" w:cs="Times New Roman"/>
                <w:sz w:val="24"/>
                <w:szCs w:val="24"/>
              </w:rPr>
              <w:t>4,470</w:t>
            </w:r>
          </w:p>
        </w:tc>
        <w:tc>
          <w:tcPr>
            <w:tcW w:w="1440" w:type="dxa"/>
          </w:tcPr>
          <w:p w14:paraId="124ED970" w14:textId="49E6AF2C" w:rsidR="0016233E" w:rsidRPr="001727C4" w:rsidRDefault="00F73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6A3">
              <w:rPr>
                <w:rFonts w:ascii="Cambria Math" w:hAnsi="Cambria Math" w:cs="Cambria Math"/>
                <w:sz w:val="24"/>
                <w:szCs w:val="24"/>
              </w:rPr>
              <w:t>⊕⊕⊕</w:t>
            </w:r>
            <w:r w:rsidRPr="004504E5">
              <w:rPr>
                <w:rFonts w:ascii="Cambria Math" w:hAnsi="Cambria Math" w:cs="Cambria Math"/>
                <w:sz w:val="24"/>
                <w:szCs w:val="24"/>
              </w:rPr>
              <w:t>⊝</w:t>
            </w:r>
            <w:r w:rsidRPr="00EF36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2F46" w:rsidRPr="001727C4" w14:paraId="730FA1D6" w14:textId="77777777" w:rsidTr="0090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3769C9C" w14:textId="66038FD0" w:rsidR="00592F46" w:rsidRPr="001727C4" w:rsidRDefault="00592F46" w:rsidP="00592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Presence of vege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2F1">
              <w:rPr>
                <w:rFonts w:ascii="Times New Roman" w:hAnsi="Times New Roman" w:cs="Times New Roman"/>
                <w:sz w:val="24"/>
                <w:szCs w:val="24"/>
              </w:rPr>
              <w:t>near the domicile or in the adjacent environment</w:t>
            </w: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510" w:type="dxa"/>
          </w:tcPr>
          <w:p w14:paraId="0862E3AB" w14:textId="77777777" w:rsidR="00592F46" w:rsidRPr="001727C4" w:rsidRDefault="00592F46" w:rsidP="0059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Canine visceral leishmaniasis (CVL)</w:t>
            </w:r>
          </w:p>
        </w:tc>
        <w:tc>
          <w:tcPr>
            <w:tcW w:w="1440" w:type="dxa"/>
          </w:tcPr>
          <w:p w14:paraId="54C4C62D" w14:textId="0CE32C3E" w:rsidR="00592F46" w:rsidRPr="001727C4" w:rsidRDefault="00592F46" w:rsidP="0059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3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03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03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2.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1BF388E3" w14:textId="5E11B384" w:rsidR="00592F46" w:rsidRPr="001727C4" w:rsidRDefault="00592F46" w:rsidP="0059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68D72C74" w14:textId="48D9E631" w:rsidR="00592F46" w:rsidRPr="001727C4" w:rsidRDefault="007138C8" w:rsidP="0059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8C8">
              <w:rPr>
                <w:rFonts w:ascii="Times New Roman" w:hAnsi="Times New Roman" w:cs="Times New Roman"/>
                <w:sz w:val="24"/>
                <w:szCs w:val="24"/>
              </w:rPr>
              <w:t>6,610</w:t>
            </w:r>
          </w:p>
        </w:tc>
        <w:tc>
          <w:tcPr>
            <w:tcW w:w="1440" w:type="dxa"/>
          </w:tcPr>
          <w:p w14:paraId="21D13CA1" w14:textId="039E4C52" w:rsidR="00592F46" w:rsidRPr="001727C4" w:rsidRDefault="00592F46" w:rsidP="0059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6A3">
              <w:rPr>
                <w:rFonts w:ascii="Cambria Math" w:hAnsi="Cambria Math" w:cs="Cambria Math"/>
                <w:sz w:val="24"/>
                <w:szCs w:val="24"/>
              </w:rPr>
              <w:t>⊕⊕⊕</w:t>
            </w:r>
            <w:r w:rsidRPr="004504E5">
              <w:rPr>
                <w:rFonts w:ascii="Cambria Math" w:hAnsi="Cambria Math" w:cs="Cambria Math"/>
                <w:sz w:val="24"/>
                <w:szCs w:val="24"/>
              </w:rPr>
              <w:t>⊝</w:t>
            </w:r>
            <w:r w:rsidRPr="00EF36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2F46" w:rsidRPr="001727C4" w14:paraId="4403ABA7" w14:textId="77777777" w:rsidTr="0090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C0752B" w14:textId="7EB1908E" w:rsidR="00592F46" w:rsidRPr="001727C4" w:rsidRDefault="00006331" w:rsidP="00592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EB">
              <w:rPr>
                <w:rFonts w:ascii="Times New Roman" w:eastAsia="Times New Roman" w:hAnsi="Times New Roman" w:cs="Times New Roman"/>
                <w:sz w:val="24"/>
                <w:szCs w:val="24"/>
              </w:rPr>
              <w:t>Dog’s dwelling a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1B1CEB" w:rsidDel="001B1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92F46" w:rsidRPr="001727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71D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  <w:r w:rsidR="00592F46" w:rsidRPr="001727C4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 w:rsidR="00A571D4"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  <w:r w:rsidR="00592F46" w:rsidRPr="001727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275BD827" w14:textId="77777777" w:rsidR="00592F46" w:rsidRPr="001727C4" w:rsidRDefault="00592F46" w:rsidP="0059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C4">
              <w:rPr>
                <w:rFonts w:ascii="Times New Roman" w:hAnsi="Times New Roman" w:cs="Times New Roman"/>
                <w:sz w:val="24"/>
                <w:szCs w:val="24"/>
              </w:rPr>
              <w:t>Canine visceral leishmaniasis (CVL)</w:t>
            </w:r>
          </w:p>
        </w:tc>
        <w:tc>
          <w:tcPr>
            <w:tcW w:w="1440" w:type="dxa"/>
          </w:tcPr>
          <w:p w14:paraId="0980085E" w14:textId="67550E22" w:rsidR="00592F46" w:rsidRPr="001727C4" w:rsidRDefault="00956394" w:rsidP="0059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56 – 0.72)</w:t>
            </w:r>
          </w:p>
        </w:tc>
        <w:tc>
          <w:tcPr>
            <w:tcW w:w="1440" w:type="dxa"/>
          </w:tcPr>
          <w:p w14:paraId="0FCDBA78" w14:textId="47272C07" w:rsidR="00592F46" w:rsidRPr="001727C4" w:rsidRDefault="009017B8" w:rsidP="0059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62774989" w14:textId="038DECCD" w:rsidR="00592F46" w:rsidRPr="001727C4" w:rsidRDefault="00006E5A" w:rsidP="0059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6E5A">
              <w:rPr>
                <w:rFonts w:ascii="Times New Roman" w:hAnsi="Times New Roman" w:cs="Times New Roman"/>
                <w:sz w:val="24"/>
                <w:szCs w:val="24"/>
              </w:rPr>
              <w:t>5,417</w:t>
            </w:r>
          </w:p>
        </w:tc>
        <w:tc>
          <w:tcPr>
            <w:tcW w:w="1440" w:type="dxa"/>
          </w:tcPr>
          <w:p w14:paraId="154CF29A" w14:textId="6AE287BB" w:rsidR="00592F46" w:rsidRPr="001727C4" w:rsidRDefault="00592F46" w:rsidP="0059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6A3">
              <w:rPr>
                <w:rFonts w:ascii="Cambria Math" w:hAnsi="Cambria Math" w:cs="Cambria Math"/>
                <w:sz w:val="24"/>
                <w:szCs w:val="24"/>
              </w:rPr>
              <w:t>⊕⊕⊕</w:t>
            </w:r>
            <w:r w:rsidRPr="004504E5">
              <w:rPr>
                <w:rFonts w:ascii="Cambria Math" w:hAnsi="Cambria Math" w:cs="Cambria Math"/>
                <w:sz w:val="24"/>
                <w:szCs w:val="24"/>
              </w:rPr>
              <w:t>⊝</w:t>
            </w:r>
            <w:r w:rsidRPr="00EF36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014F312C" w14:textId="066DB2A1" w:rsidR="00971AA4" w:rsidRDefault="009017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971AA4" w:rsidRPr="00971AA4">
        <w:rPr>
          <w:rFonts w:ascii="Times New Roman" w:hAnsi="Times New Roman" w:cs="Times New Roman"/>
          <w:sz w:val="24"/>
          <w:szCs w:val="24"/>
        </w:rPr>
        <w:t>Effect estimates refer to pooled results from studies that controlled for confounding factors.</w:t>
      </w:r>
    </w:p>
    <w:p w14:paraId="4CA53851" w14:textId="4E4E943E" w:rsidR="00A356C1" w:rsidRPr="001727C4" w:rsidRDefault="00A356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</w:t>
      </w:r>
      <w:r w:rsidRPr="00A356C1">
        <w:rPr>
          <w:rFonts w:ascii="Times New Roman" w:hAnsi="Times New Roman" w:cs="Times New Roman"/>
          <w:sz w:val="24"/>
          <w:szCs w:val="24"/>
        </w:rPr>
        <w:t xml:space="preserve">The number of studies refers to those that </w:t>
      </w:r>
      <w:proofErr w:type="gramStart"/>
      <w:r w:rsidRPr="00A356C1">
        <w:rPr>
          <w:rFonts w:ascii="Times New Roman" w:hAnsi="Times New Roman" w:cs="Times New Roman"/>
          <w:sz w:val="24"/>
          <w:szCs w:val="24"/>
        </w:rPr>
        <w:t>controlled for</w:t>
      </w:r>
      <w:proofErr w:type="gramEnd"/>
      <w:r w:rsidRPr="00A356C1">
        <w:rPr>
          <w:rFonts w:ascii="Times New Roman" w:hAnsi="Times New Roman" w:cs="Times New Roman"/>
          <w:sz w:val="24"/>
          <w:szCs w:val="24"/>
        </w:rPr>
        <w:t xml:space="preserve"> confounding factors and contributed to the pooled estimates.</w:t>
      </w:r>
    </w:p>
    <w:sectPr w:rsidR="00A356C1" w:rsidRPr="001727C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53629696">
    <w:abstractNumId w:val="8"/>
  </w:num>
  <w:num w:numId="2" w16cid:durableId="343440441">
    <w:abstractNumId w:val="6"/>
  </w:num>
  <w:num w:numId="3" w16cid:durableId="1832522824">
    <w:abstractNumId w:val="5"/>
  </w:num>
  <w:num w:numId="4" w16cid:durableId="133913507">
    <w:abstractNumId w:val="4"/>
  </w:num>
  <w:num w:numId="5" w16cid:durableId="599993885">
    <w:abstractNumId w:val="7"/>
  </w:num>
  <w:num w:numId="6" w16cid:durableId="2135706488">
    <w:abstractNumId w:val="3"/>
  </w:num>
  <w:num w:numId="7" w16cid:durableId="772164194">
    <w:abstractNumId w:val="2"/>
  </w:num>
  <w:num w:numId="8" w16cid:durableId="1948611312">
    <w:abstractNumId w:val="1"/>
  </w:num>
  <w:num w:numId="9" w16cid:durableId="406004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6331"/>
    <w:rsid w:val="00006E5A"/>
    <w:rsid w:val="00034616"/>
    <w:rsid w:val="0006063C"/>
    <w:rsid w:val="0015074B"/>
    <w:rsid w:val="0016233E"/>
    <w:rsid w:val="001727C4"/>
    <w:rsid w:val="00254408"/>
    <w:rsid w:val="00267D59"/>
    <w:rsid w:val="0029639D"/>
    <w:rsid w:val="00326F90"/>
    <w:rsid w:val="004355F9"/>
    <w:rsid w:val="004504E5"/>
    <w:rsid w:val="005732E4"/>
    <w:rsid w:val="00592F46"/>
    <w:rsid w:val="005A0C2B"/>
    <w:rsid w:val="005C4E78"/>
    <w:rsid w:val="006F2930"/>
    <w:rsid w:val="00704D8C"/>
    <w:rsid w:val="007138C8"/>
    <w:rsid w:val="007F3AA8"/>
    <w:rsid w:val="007F7654"/>
    <w:rsid w:val="009017B8"/>
    <w:rsid w:val="00956394"/>
    <w:rsid w:val="00971AA4"/>
    <w:rsid w:val="009B1FB0"/>
    <w:rsid w:val="009D143C"/>
    <w:rsid w:val="009F7999"/>
    <w:rsid w:val="00A356C1"/>
    <w:rsid w:val="00A571D4"/>
    <w:rsid w:val="00A91708"/>
    <w:rsid w:val="00AA1D8D"/>
    <w:rsid w:val="00B47730"/>
    <w:rsid w:val="00C012F1"/>
    <w:rsid w:val="00C62190"/>
    <w:rsid w:val="00CB0664"/>
    <w:rsid w:val="00DB37D1"/>
    <w:rsid w:val="00DD0912"/>
    <w:rsid w:val="00E22D9B"/>
    <w:rsid w:val="00E25E35"/>
    <w:rsid w:val="00E3391B"/>
    <w:rsid w:val="00EE3AB5"/>
    <w:rsid w:val="00EF36A3"/>
    <w:rsid w:val="00F01113"/>
    <w:rsid w:val="00F120F7"/>
    <w:rsid w:val="00F563F2"/>
    <w:rsid w:val="00F73EDE"/>
    <w:rsid w:val="00FA1936"/>
    <w:rsid w:val="00FB769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A046227F-6503-4766-8236-3B6F1B5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implesTabela2">
    <w:name w:val="Plain Table 2"/>
    <w:basedOn w:val="Tabelanormal"/>
    <w:uiPriority w:val="99"/>
    <w:rsid w:val="009017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3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inícius S. Belo</cp:lastModifiedBy>
  <cp:revision>40</cp:revision>
  <dcterms:created xsi:type="dcterms:W3CDTF">2013-12-23T23:15:00Z</dcterms:created>
  <dcterms:modified xsi:type="dcterms:W3CDTF">2026-01-15T12:10:00Z</dcterms:modified>
  <cp:category/>
</cp:coreProperties>
</file>